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2120"/>
      </w:tblGrid>
      <w:tr w:rsidR="002C6A2A" w:rsidRPr="000079C4" w14:paraId="13CB0DE2" w14:textId="77777777" w:rsidTr="005A495F">
        <w:tc>
          <w:tcPr>
            <w:tcW w:w="8494" w:type="dxa"/>
            <w:gridSpan w:val="3"/>
          </w:tcPr>
          <w:p w14:paraId="030FE4D9" w14:textId="0EF33DB9" w:rsidR="002C6A2A" w:rsidRPr="000079C4" w:rsidRDefault="006A6DE4" w:rsidP="002C6A2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940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Quali</w:t>
            </w:r>
            <w:r w:rsidR="00DA0BED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ive</w:t>
            </w:r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greement between results returned by the </w:t>
            </w:r>
            <w:proofErr w:type="spellStart"/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lia</w:t>
            </w:r>
            <w:proofErr w:type="spellEnd"/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pergillus Antigen and Aspergillus Galactomannan antigen </w:t>
            </w:r>
            <w:proofErr w:type="spellStart"/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clia</w:t>
            </w:r>
            <w:proofErr w:type="spellEnd"/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test</w:t>
            </w:r>
            <w:proofErr w:type="spellEnd"/>
            <w:r w:rsidR="002C6A2A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ording to </w:t>
            </w:r>
            <w:r w:rsidR="00940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patient group and 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  <w:r w:rsidR="00940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C6A2A" w:rsidRPr="000079C4" w14:paraId="7C943DC5" w14:textId="77777777" w:rsidTr="005238C5">
        <w:tc>
          <w:tcPr>
            <w:tcW w:w="4106" w:type="dxa"/>
            <w:vMerge w:val="restart"/>
            <w:vAlign w:val="center"/>
          </w:tcPr>
          <w:p w14:paraId="6FE061A8" w14:textId="2E9DE2CB" w:rsidR="002C6A2A" w:rsidRPr="000079C4" w:rsidRDefault="002C6A2A" w:rsidP="00523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Aspergillus Galactomannan antigen </w:t>
            </w: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Virclia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Monotest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result according to sample type</w:t>
            </w:r>
            <w:r w:rsidR="005A495F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no. of </w:t>
            </w:r>
            <w:proofErr w:type="gramStart"/>
            <w:r w:rsidR="005A495F" w:rsidRPr="000079C4">
              <w:rPr>
                <w:rFonts w:ascii="Times New Roman" w:hAnsi="Times New Roman" w:cs="Times New Roman"/>
                <w:sz w:val="24"/>
                <w:szCs w:val="24"/>
              </w:rPr>
              <w:t>specimens)</w:t>
            </w:r>
            <w:r w:rsidR="005A495F" w:rsidRPr="000079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388" w:type="dxa"/>
            <w:gridSpan w:val="2"/>
          </w:tcPr>
          <w:p w14:paraId="0E0F509D" w14:textId="77777777" w:rsidR="002C6A2A" w:rsidRPr="000079C4" w:rsidRDefault="002C6A2A" w:rsidP="002C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latelia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Aspergillus Antigen assay </w:t>
            </w: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r w:rsidR="005A495F" w:rsidRPr="000079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238C5" w:rsidRPr="000079C4" w14:paraId="6D7EB642" w14:textId="77777777" w:rsidTr="005238C5">
        <w:tc>
          <w:tcPr>
            <w:tcW w:w="4106" w:type="dxa"/>
            <w:vMerge/>
          </w:tcPr>
          <w:p w14:paraId="5E12AB3F" w14:textId="77777777" w:rsidR="005238C5" w:rsidRPr="000079C4" w:rsidRDefault="005238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C02583" w14:textId="77777777" w:rsidR="005238C5" w:rsidRPr="000079C4" w:rsidRDefault="005238C5" w:rsidP="002C6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0D407352" w14:textId="0076E5A6" w:rsidR="005238C5" w:rsidRPr="000079C4" w:rsidRDefault="006A6DE4" w:rsidP="00866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(for lower respiratory tract specimens </w:t>
            </w:r>
            <w:r w:rsidR="00A832E5" w:rsidRPr="000079C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/≥0.5)</w:t>
            </w:r>
          </w:p>
        </w:tc>
        <w:tc>
          <w:tcPr>
            <w:tcW w:w="2120" w:type="dxa"/>
          </w:tcPr>
          <w:p w14:paraId="2D1C54E6" w14:textId="77777777" w:rsidR="005238C5" w:rsidRPr="000079C4" w:rsidRDefault="005238C5" w:rsidP="00523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Negative  </w:t>
            </w:r>
          </w:p>
          <w:p w14:paraId="7270D3EA" w14:textId="779D6714" w:rsidR="005238C5" w:rsidRPr="000079C4" w:rsidRDefault="006A6DE4" w:rsidP="00866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(for lower respiratory tract specimens </w:t>
            </w:r>
            <w:r w:rsidR="00A832E5" w:rsidRPr="000079C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32E5" w:rsidRPr="000079C4">
              <w:rPr>
                <w:rFonts w:ascii="Times New Roman" w:hAnsi="Times New Roman" w:cs="Times New Roman"/>
                <w:sz w:val="24"/>
                <w:szCs w:val="24"/>
              </w:rPr>
              <w:t>/&lt;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</w:tr>
      <w:tr w:rsidR="002C6A2A" w:rsidRPr="000079C4" w14:paraId="6E9C2924" w14:textId="77777777" w:rsidTr="005A495F">
        <w:tc>
          <w:tcPr>
            <w:tcW w:w="8494" w:type="dxa"/>
            <w:gridSpan w:val="3"/>
          </w:tcPr>
          <w:p w14:paraId="27792C10" w14:textId="020C7E75" w:rsidR="002C6A2A" w:rsidRPr="000079C4" w:rsidRDefault="009B5AF4" w:rsidP="009E0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tological patients</w:t>
            </w:r>
          </w:p>
        </w:tc>
      </w:tr>
      <w:tr w:rsidR="009B5AF4" w:rsidRPr="000079C4" w14:paraId="4F3AC5B1" w14:textId="77777777" w:rsidTr="005A495F">
        <w:tc>
          <w:tcPr>
            <w:tcW w:w="8494" w:type="dxa"/>
            <w:gridSpan w:val="3"/>
          </w:tcPr>
          <w:p w14:paraId="644BE91C" w14:textId="7BBF38FD" w:rsidR="009B5AF4" w:rsidRPr="000079C4" w:rsidRDefault="009B5A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specimens (n=2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238C5" w:rsidRPr="000079C4" w14:paraId="0937FED1" w14:textId="77777777" w:rsidTr="005238C5">
        <w:tc>
          <w:tcPr>
            <w:tcW w:w="4106" w:type="dxa"/>
          </w:tcPr>
          <w:p w14:paraId="77E34748" w14:textId="1BE97D9B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3612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5328313" w14:textId="3EC96A19" w:rsidR="005238C5" w:rsidRPr="000079C4" w:rsidRDefault="00CE264C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F7CAD" w:rsidRPr="000079C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</w:tcPr>
          <w:p w14:paraId="435AB0A8" w14:textId="0C9BBC4B" w:rsidR="005238C5" w:rsidRPr="000079C4" w:rsidRDefault="0062584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26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F7CAD" w:rsidRPr="000079C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26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238C5" w:rsidRPr="000079C4" w14:paraId="6460F989" w14:textId="77777777" w:rsidTr="005238C5">
        <w:tc>
          <w:tcPr>
            <w:tcW w:w="4106" w:type="dxa"/>
          </w:tcPr>
          <w:p w14:paraId="44374CFA" w14:textId="214D865D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232)</w:t>
            </w:r>
          </w:p>
        </w:tc>
        <w:tc>
          <w:tcPr>
            <w:tcW w:w="2268" w:type="dxa"/>
          </w:tcPr>
          <w:p w14:paraId="1890DD60" w14:textId="0ECD6733" w:rsidR="005238C5" w:rsidRPr="000079C4" w:rsidRDefault="00CE264C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</w:p>
        </w:tc>
        <w:tc>
          <w:tcPr>
            <w:tcW w:w="2120" w:type="dxa"/>
          </w:tcPr>
          <w:p w14:paraId="1D51C0DF" w14:textId="210AAEA3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26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5238C5" w:rsidRPr="000079C4" w14:paraId="5924E7BC" w14:textId="77777777" w:rsidTr="005238C5">
        <w:tc>
          <w:tcPr>
            <w:tcW w:w="4106" w:type="dxa"/>
          </w:tcPr>
          <w:p w14:paraId="7751E464" w14:textId="5B6829BA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2268" w:type="dxa"/>
          </w:tcPr>
          <w:p w14:paraId="1BB3D88D" w14:textId="3DBC93ED" w:rsidR="005238C5" w:rsidRPr="000079C4" w:rsidRDefault="0062584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120" w:type="dxa"/>
          </w:tcPr>
          <w:p w14:paraId="2BE3B1B3" w14:textId="1D13C9EE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7/16</w:t>
            </w:r>
          </w:p>
        </w:tc>
      </w:tr>
      <w:tr w:rsidR="005238C5" w:rsidRPr="000079C4" w14:paraId="3C957A10" w14:textId="77777777" w:rsidTr="005238C5">
        <w:tc>
          <w:tcPr>
            <w:tcW w:w="4106" w:type="dxa"/>
          </w:tcPr>
          <w:p w14:paraId="77DAEA9D" w14:textId="1333326F" w:rsidR="005238C5" w:rsidRPr="000079C4" w:rsidRDefault="005238C5" w:rsidP="005A4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a (n=</w:t>
            </w:r>
            <w:r w:rsidR="00EF7CAD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9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46788A4" w14:textId="77777777" w:rsidR="005238C5" w:rsidRPr="000079C4" w:rsidRDefault="005238C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</w:tcPr>
          <w:p w14:paraId="7EC3E783" w14:textId="77777777" w:rsidR="005238C5" w:rsidRPr="000079C4" w:rsidRDefault="005238C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8C5" w:rsidRPr="000079C4" w14:paraId="56F1E1B2" w14:textId="77777777" w:rsidTr="005238C5">
        <w:tc>
          <w:tcPr>
            <w:tcW w:w="4106" w:type="dxa"/>
          </w:tcPr>
          <w:p w14:paraId="4D7879D3" w14:textId="573927B3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268" w:type="dxa"/>
          </w:tcPr>
          <w:p w14:paraId="21E66E78" w14:textId="2E228E1D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0" w:type="dxa"/>
          </w:tcPr>
          <w:p w14:paraId="532BEB62" w14:textId="552D7489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238C5" w:rsidRPr="000079C4" w14:paraId="3BDD9C0A" w14:textId="77777777" w:rsidTr="005238C5">
        <w:tc>
          <w:tcPr>
            <w:tcW w:w="4106" w:type="dxa"/>
          </w:tcPr>
          <w:p w14:paraId="186C545D" w14:textId="40CAABCA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200)</w:t>
            </w:r>
          </w:p>
        </w:tc>
        <w:tc>
          <w:tcPr>
            <w:tcW w:w="2268" w:type="dxa"/>
          </w:tcPr>
          <w:p w14:paraId="0EED4071" w14:textId="7EB2B471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7A6CD2BD" w14:textId="3922341A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38C5" w:rsidRPr="000079C4" w14:paraId="278999A2" w14:textId="77777777" w:rsidTr="005238C5">
        <w:tc>
          <w:tcPr>
            <w:tcW w:w="4106" w:type="dxa"/>
          </w:tcPr>
          <w:p w14:paraId="3FB7FD61" w14:textId="62293F1B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268" w:type="dxa"/>
          </w:tcPr>
          <w:p w14:paraId="10805299" w14:textId="28C13EF3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</w:tcPr>
          <w:p w14:paraId="23950911" w14:textId="66B67B11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5845" w:rsidRPr="00007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238C5" w:rsidRPr="000079C4" w14:paraId="3571956A" w14:textId="77777777" w:rsidTr="005238C5">
        <w:tc>
          <w:tcPr>
            <w:tcW w:w="4106" w:type="dxa"/>
          </w:tcPr>
          <w:p w14:paraId="64D7A820" w14:textId="139D83DD" w:rsidR="005238C5" w:rsidRPr="000079C4" w:rsidRDefault="005238C5" w:rsidP="005A4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nchoalveolar lavage (n=</w:t>
            </w:r>
            <w:r w:rsidR="00EF7CAD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059D062" w14:textId="77777777" w:rsidR="005238C5" w:rsidRPr="000079C4" w:rsidRDefault="005238C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</w:tcPr>
          <w:p w14:paraId="0C445B5C" w14:textId="77777777" w:rsidR="005238C5" w:rsidRPr="000079C4" w:rsidRDefault="005238C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8C5" w:rsidRPr="000079C4" w14:paraId="2146920E" w14:textId="77777777" w:rsidTr="005238C5">
        <w:tc>
          <w:tcPr>
            <w:tcW w:w="4106" w:type="dxa"/>
          </w:tcPr>
          <w:p w14:paraId="617DD7CD" w14:textId="3896CD84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268" w:type="dxa"/>
          </w:tcPr>
          <w:p w14:paraId="33CCBA93" w14:textId="0EE64518" w:rsidR="005238C5" w:rsidRPr="000079C4" w:rsidRDefault="00527047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2120" w:type="dxa"/>
          </w:tcPr>
          <w:p w14:paraId="3ADBE756" w14:textId="29705D8F" w:rsidR="005238C5" w:rsidRPr="000079C4" w:rsidRDefault="00527047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</w:tr>
      <w:tr w:rsidR="005238C5" w:rsidRPr="000079C4" w14:paraId="7D0A2606" w14:textId="77777777" w:rsidTr="005238C5">
        <w:tc>
          <w:tcPr>
            <w:tcW w:w="4106" w:type="dxa"/>
          </w:tcPr>
          <w:p w14:paraId="2B5DE553" w14:textId="0EFA5993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2268" w:type="dxa"/>
          </w:tcPr>
          <w:p w14:paraId="4C336A82" w14:textId="0922030E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2120" w:type="dxa"/>
          </w:tcPr>
          <w:p w14:paraId="210CA45C" w14:textId="375ADFD1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</w:tr>
      <w:tr w:rsidR="005238C5" w:rsidRPr="000079C4" w14:paraId="271035A1" w14:textId="77777777" w:rsidTr="005238C5">
        <w:tc>
          <w:tcPr>
            <w:tcW w:w="4106" w:type="dxa"/>
          </w:tcPr>
          <w:p w14:paraId="0961B4C3" w14:textId="6AC7517B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268" w:type="dxa"/>
          </w:tcPr>
          <w:p w14:paraId="046044A1" w14:textId="23F5934B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2120" w:type="dxa"/>
          </w:tcPr>
          <w:p w14:paraId="2F45E288" w14:textId="77575E14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</w:tr>
      <w:tr w:rsidR="005238C5" w:rsidRPr="000079C4" w14:paraId="1D54D9D0" w14:textId="77777777" w:rsidTr="005238C5">
        <w:tc>
          <w:tcPr>
            <w:tcW w:w="4106" w:type="dxa"/>
          </w:tcPr>
          <w:p w14:paraId="33E61A23" w14:textId="08EC4B3D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espiratory specimens (</w:t>
            </w:r>
            <w:r w:rsidR="00EF7CAD"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</w:tcPr>
          <w:p w14:paraId="1D85707B" w14:textId="77777777" w:rsidR="005238C5" w:rsidRPr="000079C4" w:rsidRDefault="005238C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</w:tcPr>
          <w:p w14:paraId="59333A6A" w14:textId="77777777" w:rsidR="005238C5" w:rsidRPr="000079C4" w:rsidRDefault="005238C5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8C5" w:rsidRPr="000079C4" w14:paraId="6B045615" w14:textId="77777777" w:rsidTr="005238C5">
        <w:tc>
          <w:tcPr>
            <w:tcW w:w="4106" w:type="dxa"/>
          </w:tcPr>
          <w:p w14:paraId="5B34CA37" w14:textId="0E291AB5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2268" w:type="dxa"/>
          </w:tcPr>
          <w:p w14:paraId="133E8F07" w14:textId="544E9EB2" w:rsidR="005238C5" w:rsidRPr="000079C4" w:rsidRDefault="00633266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7CAD" w:rsidRPr="000079C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0" w:type="dxa"/>
          </w:tcPr>
          <w:p w14:paraId="77574BD0" w14:textId="74069B06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33266" w:rsidRPr="000079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="00633266" w:rsidRPr="000079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38C5" w:rsidRPr="000079C4" w14:paraId="7FBFC1EC" w14:textId="77777777" w:rsidTr="005238C5">
        <w:tc>
          <w:tcPr>
            <w:tcW w:w="4106" w:type="dxa"/>
          </w:tcPr>
          <w:p w14:paraId="206756A5" w14:textId="2FE33830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268" w:type="dxa"/>
          </w:tcPr>
          <w:p w14:paraId="3773CAE3" w14:textId="0B3B9200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  <w:tc>
          <w:tcPr>
            <w:tcW w:w="2120" w:type="dxa"/>
          </w:tcPr>
          <w:p w14:paraId="2C8EDCF7" w14:textId="26D46797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13/11</w:t>
            </w:r>
          </w:p>
        </w:tc>
      </w:tr>
      <w:tr w:rsidR="005238C5" w:rsidRPr="000079C4" w14:paraId="22B48A9B" w14:textId="77777777" w:rsidTr="005238C5">
        <w:tc>
          <w:tcPr>
            <w:tcW w:w="4106" w:type="dxa"/>
          </w:tcPr>
          <w:p w14:paraId="7A7F84E6" w14:textId="7157DB39" w:rsidR="005238C5" w:rsidRPr="000079C4" w:rsidRDefault="005238C5" w:rsidP="005A4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  <w:r w:rsidR="001E1802"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(3) </w:t>
            </w:r>
          </w:p>
        </w:tc>
        <w:tc>
          <w:tcPr>
            <w:tcW w:w="2268" w:type="dxa"/>
          </w:tcPr>
          <w:p w14:paraId="091A69AA" w14:textId="3A1F3FDC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2120" w:type="dxa"/>
          </w:tcPr>
          <w:p w14:paraId="1D2EAD21" w14:textId="797695D3" w:rsidR="005238C5" w:rsidRPr="000079C4" w:rsidRDefault="00EF7CAD" w:rsidP="005A4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403C" w:rsidRPr="000079C4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</w:p>
        </w:tc>
      </w:tr>
      <w:tr w:rsidR="009B5AF4" w:rsidRPr="000079C4" w14:paraId="405DF77F" w14:textId="77777777" w:rsidTr="004E1373">
        <w:tc>
          <w:tcPr>
            <w:tcW w:w="8494" w:type="dxa"/>
            <w:gridSpan w:val="3"/>
          </w:tcPr>
          <w:p w14:paraId="5529D1AF" w14:textId="6A227F62" w:rsidR="009B5AF4" w:rsidRPr="009B5AF4" w:rsidRDefault="009B5AF4" w:rsidP="009E0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A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 patients</w:t>
            </w:r>
          </w:p>
        </w:tc>
      </w:tr>
      <w:tr w:rsidR="009B5AF4" w:rsidRPr="000079C4" w14:paraId="25FA6753" w14:textId="77777777" w:rsidTr="004E1373">
        <w:tc>
          <w:tcPr>
            <w:tcW w:w="8494" w:type="dxa"/>
            <w:gridSpan w:val="3"/>
          </w:tcPr>
          <w:p w14:paraId="27BD588A" w14:textId="17B8C657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specimens (n=</w:t>
            </w:r>
            <w:r w:rsidR="009E0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B5AF4" w:rsidRPr="000079C4" w14:paraId="72D369A2" w14:textId="77777777" w:rsidTr="005238C5">
        <w:tc>
          <w:tcPr>
            <w:tcW w:w="4106" w:type="dxa"/>
          </w:tcPr>
          <w:p w14:paraId="64A6CCE7" w14:textId="1D7679C7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E0FA344" w14:textId="5A86955A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0" w:type="dxa"/>
          </w:tcPr>
          <w:p w14:paraId="68F75060" w14:textId="76CF3830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B5AF4" w:rsidRPr="000079C4" w14:paraId="053EE45A" w14:textId="77777777" w:rsidTr="005238C5">
        <w:tc>
          <w:tcPr>
            <w:tcW w:w="4106" w:type="dxa"/>
          </w:tcPr>
          <w:p w14:paraId="3D82C1B2" w14:textId="2980EB91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C4DA201" w14:textId="5F5AE89B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294CE020" w14:textId="7E676356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B5AF4" w:rsidRPr="000079C4" w14:paraId="1DB2B2B2" w14:textId="77777777" w:rsidTr="005238C5">
        <w:tc>
          <w:tcPr>
            <w:tcW w:w="4106" w:type="dxa"/>
          </w:tcPr>
          <w:p w14:paraId="272258B8" w14:textId="51D9F084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BB2443D" w14:textId="667A67B7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30F0B73F" w14:textId="3D9A60A5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B5AF4" w:rsidRPr="000079C4" w14:paraId="052CE4A2" w14:textId="77777777" w:rsidTr="005401BD">
        <w:tc>
          <w:tcPr>
            <w:tcW w:w="8494" w:type="dxa"/>
            <w:gridSpan w:val="3"/>
          </w:tcPr>
          <w:p w14:paraId="61CCB447" w14:textId="50414EAC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a (n=</w:t>
            </w:r>
            <w:r w:rsidR="009E0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B5AF4" w:rsidRPr="000079C4" w14:paraId="6C059675" w14:textId="77777777" w:rsidTr="005238C5">
        <w:tc>
          <w:tcPr>
            <w:tcW w:w="4106" w:type="dxa"/>
          </w:tcPr>
          <w:p w14:paraId="2786EF4A" w14:textId="07E8B65D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E96B8A1" w14:textId="05A8D3EC" w:rsidR="009B5AF4" w:rsidRPr="000079C4" w:rsidRDefault="006376E0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0" w:type="dxa"/>
          </w:tcPr>
          <w:p w14:paraId="7735F504" w14:textId="38D6B8CF" w:rsidR="009B5AF4" w:rsidRPr="000079C4" w:rsidRDefault="006376E0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B5AF4" w:rsidRPr="000079C4" w14:paraId="2057BF9D" w14:textId="77777777" w:rsidTr="005238C5">
        <w:tc>
          <w:tcPr>
            <w:tcW w:w="4106" w:type="dxa"/>
          </w:tcPr>
          <w:p w14:paraId="76A32EB5" w14:textId="6CE85C65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D43C279" w14:textId="59523E3F" w:rsidR="009B5AF4" w:rsidRPr="000079C4" w:rsidRDefault="006376E0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5B888B60" w14:textId="528527BC" w:rsidR="009B5AF4" w:rsidRPr="000079C4" w:rsidRDefault="006376E0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B5AF4" w:rsidRPr="000079C4" w14:paraId="577D2624" w14:textId="77777777" w:rsidTr="005238C5">
        <w:tc>
          <w:tcPr>
            <w:tcW w:w="4106" w:type="dxa"/>
          </w:tcPr>
          <w:p w14:paraId="095BB8FB" w14:textId="432AE6C1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ED424D7" w14:textId="302F5CC5" w:rsidR="009B5AF4" w:rsidRPr="000079C4" w:rsidRDefault="006376E0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4B9613A9" w14:textId="5FE35B38" w:rsidR="009B5AF4" w:rsidRPr="000079C4" w:rsidRDefault="006376E0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5AF4" w:rsidRPr="000079C4" w14:paraId="46368BF4" w14:textId="77777777" w:rsidTr="000564A4">
        <w:tc>
          <w:tcPr>
            <w:tcW w:w="8494" w:type="dxa"/>
            <w:gridSpan w:val="3"/>
          </w:tcPr>
          <w:p w14:paraId="6B8AC864" w14:textId="7473F0ED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nchoalveolar lavage (n=</w:t>
            </w:r>
            <w:r w:rsidR="009E0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B5AF4" w:rsidRPr="000079C4" w14:paraId="58B895BB" w14:textId="77777777" w:rsidTr="005238C5">
        <w:tc>
          <w:tcPr>
            <w:tcW w:w="4106" w:type="dxa"/>
          </w:tcPr>
          <w:p w14:paraId="1873346F" w14:textId="03E5DD7F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6AF4D0F" w14:textId="00E9C627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5E2BFDE8" w14:textId="23638483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AF4" w:rsidRPr="000079C4" w14:paraId="06AB00E3" w14:textId="77777777" w:rsidTr="005238C5">
        <w:tc>
          <w:tcPr>
            <w:tcW w:w="4106" w:type="dxa"/>
          </w:tcPr>
          <w:p w14:paraId="34C608B7" w14:textId="246F0870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C493151" w14:textId="69ED0C31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0EF5CC4B" w14:textId="3BDF4DDD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5AF4" w:rsidRPr="000079C4" w14:paraId="5C427E02" w14:textId="77777777" w:rsidTr="005238C5">
        <w:tc>
          <w:tcPr>
            <w:tcW w:w="4106" w:type="dxa"/>
          </w:tcPr>
          <w:p w14:paraId="0F408F98" w14:textId="52A3661C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AD1744A" w14:textId="1D192D56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10670BF5" w14:textId="00BAE614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B5AF4" w:rsidRPr="000079C4" w14:paraId="0BCFF45D" w14:textId="77777777" w:rsidTr="006236C7">
        <w:tc>
          <w:tcPr>
            <w:tcW w:w="8494" w:type="dxa"/>
            <w:gridSpan w:val="3"/>
          </w:tcPr>
          <w:p w14:paraId="3C61B7AB" w14:textId="59792A33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espiratory specimens (</w:t>
            </w:r>
            <w:r w:rsidR="0063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9B5AF4" w:rsidRPr="000079C4" w14:paraId="32F6078B" w14:textId="77777777" w:rsidTr="005238C5">
        <w:tc>
          <w:tcPr>
            <w:tcW w:w="4106" w:type="dxa"/>
          </w:tcPr>
          <w:p w14:paraId="76D7FD42" w14:textId="3C61FBAB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71BBFB1" w14:textId="125E06E9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0" w:type="dxa"/>
          </w:tcPr>
          <w:p w14:paraId="5E95C6BC" w14:textId="5C159E50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B5AF4" w:rsidRPr="000079C4" w14:paraId="5776D46E" w14:textId="77777777" w:rsidTr="005238C5">
        <w:tc>
          <w:tcPr>
            <w:tcW w:w="4106" w:type="dxa"/>
          </w:tcPr>
          <w:p w14:paraId="24EAF2A2" w14:textId="3413A362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46AF928" w14:textId="105C648A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76E5583B" w14:textId="4A21DE5D" w:rsidR="009B5AF4" w:rsidRPr="000079C4" w:rsidRDefault="008D088F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B5AF4" w:rsidRPr="000079C4" w14:paraId="6E13CAF2" w14:textId="77777777" w:rsidTr="005238C5">
        <w:tc>
          <w:tcPr>
            <w:tcW w:w="4106" w:type="dxa"/>
          </w:tcPr>
          <w:p w14:paraId="563F08DF" w14:textId="706FB367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B443731" w14:textId="77F20BB6" w:rsidR="009B5AF4" w:rsidRPr="000079C4" w:rsidRDefault="00771128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13062706" w14:textId="1638C176" w:rsidR="009B5AF4" w:rsidRPr="000079C4" w:rsidRDefault="00771128" w:rsidP="009B5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08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5AF4" w:rsidRPr="000079C4" w14:paraId="12E3A0A1" w14:textId="77777777" w:rsidTr="005A5434">
        <w:tc>
          <w:tcPr>
            <w:tcW w:w="8494" w:type="dxa"/>
            <w:gridSpan w:val="3"/>
          </w:tcPr>
          <w:p w14:paraId="7E40B16D" w14:textId="3E143F25" w:rsidR="009B5AF4" w:rsidRPr="009E09D8" w:rsidRDefault="009E09D8" w:rsidP="009E09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9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ed patients</w:t>
            </w:r>
            <w:r w:rsidR="00940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other wards)</w:t>
            </w:r>
          </w:p>
        </w:tc>
      </w:tr>
      <w:tr w:rsidR="009E09D8" w:rsidRPr="000079C4" w14:paraId="1C883E6A" w14:textId="77777777" w:rsidTr="003525E0">
        <w:tc>
          <w:tcPr>
            <w:tcW w:w="8494" w:type="dxa"/>
            <w:gridSpan w:val="3"/>
          </w:tcPr>
          <w:p w14:paraId="555AEECE" w14:textId="00646E15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specimen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9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E09D8" w:rsidRPr="000079C4" w14:paraId="49D0CFD3" w14:textId="77777777" w:rsidTr="005238C5">
        <w:tc>
          <w:tcPr>
            <w:tcW w:w="4106" w:type="dxa"/>
          </w:tcPr>
          <w:p w14:paraId="408F5DE9" w14:textId="02FC3834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7128A56" w14:textId="52A78304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0" w:type="dxa"/>
          </w:tcPr>
          <w:p w14:paraId="7D51E526" w14:textId="3C9FED0A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E09D8" w:rsidRPr="000079C4" w14:paraId="29C15197" w14:textId="77777777" w:rsidTr="005238C5">
        <w:tc>
          <w:tcPr>
            <w:tcW w:w="4106" w:type="dxa"/>
          </w:tcPr>
          <w:p w14:paraId="5C679375" w14:textId="4FD1DAA5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C90DEDA" w14:textId="5E55697B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2CC20187" w14:textId="10B42000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E09D8" w:rsidRPr="000079C4" w14:paraId="35A699FB" w14:textId="77777777" w:rsidTr="005238C5">
        <w:tc>
          <w:tcPr>
            <w:tcW w:w="4106" w:type="dxa"/>
          </w:tcPr>
          <w:p w14:paraId="596B4B5D" w14:textId="4AACE316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43721A7" w14:textId="693C67A1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</w:tcPr>
          <w:p w14:paraId="5212C89A" w14:textId="09D66E41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E09D8" w:rsidRPr="000079C4" w14:paraId="4BDD0357" w14:textId="77777777" w:rsidTr="00EA3FF5">
        <w:tc>
          <w:tcPr>
            <w:tcW w:w="8494" w:type="dxa"/>
            <w:gridSpan w:val="3"/>
          </w:tcPr>
          <w:p w14:paraId="57CC18B7" w14:textId="313AE309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a (n=</w:t>
            </w:r>
            <w:r w:rsidR="0063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E09D8" w:rsidRPr="000079C4" w14:paraId="4971327E" w14:textId="77777777" w:rsidTr="005238C5">
        <w:tc>
          <w:tcPr>
            <w:tcW w:w="4106" w:type="dxa"/>
          </w:tcPr>
          <w:p w14:paraId="53411BB7" w14:textId="3B249FB2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3D11AA5" w14:textId="01DF8359" w:rsidR="009E09D8" w:rsidRPr="000079C4" w:rsidRDefault="006376E0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07F7D348" w14:textId="76BE8CCD" w:rsidR="009E09D8" w:rsidRPr="000079C4" w:rsidRDefault="006376E0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09D8" w:rsidRPr="000079C4" w14:paraId="7495396D" w14:textId="77777777" w:rsidTr="005238C5">
        <w:tc>
          <w:tcPr>
            <w:tcW w:w="4106" w:type="dxa"/>
          </w:tcPr>
          <w:p w14:paraId="72073FF5" w14:textId="6DDD4A0E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B2D8035" w14:textId="66FFE9CD" w:rsidR="009E09D8" w:rsidRPr="000079C4" w:rsidRDefault="006376E0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3B9C41CD" w14:textId="503A4899" w:rsidR="009E09D8" w:rsidRPr="000079C4" w:rsidRDefault="006376E0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E09D8" w:rsidRPr="000079C4" w14:paraId="2F0D5423" w14:textId="77777777" w:rsidTr="005238C5">
        <w:tc>
          <w:tcPr>
            <w:tcW w:w="4106" w:type="dxa"/>
          </w:tcPr>
          <w:p w14:paraId="0F20FDF2" w14:textId="5D6EE1F6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637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FBADBD1" w14:textId="177D3EE0" w:rsidR="009E09D8" w:rsidRPr="000079C4" w:rsidRDefault="006376E0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3E8FD5E4" w14:textId="02B93D9C" w:rsidR="009E09D8" w:rsidRPr="000079C4" w:rsidRDefault="006376E0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E09D8" w:rsidRPr="000079C4" w14:paraId="5E38615F" w14:textId="77777777" w:rsidTr="00511766">
        <w:tc>
          <w:tcPr>
            <w:tcW w:w="8494" w:type="dxa"/>
            <w:gridSpan w:val="3"/>
          </w:tcPr>
          <w:p w14:paraId="1149FB3F" w14:textId="30CD8E0F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nchoalveolar lavage (n=</w:t>
            </w:r>
            <w:r w:rsidR="00427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2771A" w:rsidRPr="000079C4" w14:paraId="56CC5B1F" w14:textId="77777777" w:rsidTr="005238C5">
        <w:tc>
          <w:tcPr>
            <w:tcW w:w="4106" w:type="dxa"/>
          </w:tcPr>
          <w:p w14:paraId="63F8C1FB" w14:textId="2F3D2152" w:rsidR="0042771A" w:rsidRPr="000079C4" w:rsidRDefault="0042771A" w:rsidP="00427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9369C90" w14:textId="02507388" w:rsidR="0042771A" w:rsidRPr="000079C4" w:rsidRDefault="0042771A" w:rsidP="0042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1F212D1C" w14:textId="636CD98F" w:rsidR="0042771A" w:rsidRPr="000079C4" w:rsidRDefault="0042771A" w:rsidP="0042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E09D8" w:rsidRPr="000079C4" w14:paraId="015DC4DE" w14:textId="77777777" w:rsidTr="005238C5">
        <w:tc>
          <w:tcPr>
            <w:tcW w:w="4106" w:type="dxa"/>
          </w:tcPr>
          <w:p w14:paraId="0E59D531" w14:textId="021FFCD7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4277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7547FFC" w14:textId="4390D907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6FBEAF73" w14:textId="61BA4FB6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E09D8" w:rsidRPr="000079C4" w14:paraId="56BCB4C3" w14:textId="77777777" w:rsidTr="005238C5">
        <w:tc>
          <w:tcPr>
            <w:tcW w:w="4106" w:type="dxa"/>
          </w:tcPr>
          <w:p w14:paraId="612CEDC4" w14:textId="2033885E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427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3AA533E" w14:textId="605B9161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</w:tcPr>
          <w:p w14:paraId="08483F9A" w14:textId="26E2A834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E09D8" w:rsidRPr="000079C4" w14:paraId="4F229259" w14:textId="77777777" w:rsidTr="00317207">
        <w:tc>
          <w:tcPr>
            <w:tcW w:w="8494" w:type="dxa"/>
            <w:gridSpan w:val="3"/>
          </w:tcPr>
          <w:p w14:paraId="5AF39EDE" w14:textId="1FB53474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espiratory specimens (</w:t>
            </w:r>
            <w:r w:rsidR="004277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079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9E09D8" w:rsidRPr="000079C4" w14:paraId="2565598C" w14:textId="77777777" w:rsidTr="005238C5">
        <w:tc>
          <w:tcPr>
            <w:tcW w:w="4106" w:type="dxa"/>
          </w:tcPr>
          <w:p w14:paraId="4F46F8CB" w14:textId="660D863B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ositive (</w:t>
            </w:r>
            <w:r w:rsidR="0042771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0C3515F" w14:textId="7875409A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0" w:type="dxa"/>
          </w:tcPr>
          <w:p w14:paraId="10158A3F" w14:textId="37387EC2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E09D8" w:rsidRPr="000079C4" w14:paraId="0F7BCDE7" w14:textId="77777777" w:rsidTr="005238C5">
        <w:tc>
          <w:tcPr>
            <w:tcW w:w="4106" w:type="dxa"/>
          </w:tcPr>
          <w:p w14:paraId="6FAE426D" w14:textId="43A21162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Negative (</w:t>
            </w:r>
            <w:r w:rsidR="004277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B373B33" w14:textId="5A35D104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60E6C0B5" w14:textId="43F64805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E09D8" w:rsidRPr="000079C4" w14:paraId="17593C86" w14:textId="77777777" w:rsidTr="005238C5">
        <w:tc>
          <w:tcPr>
            <w:tcW w:w="4106" w:type="dxa"/>
          </w:tcPr>
          <w:p w14:paraId="4F343E54" w14:textId="3B81AF2C" w:rsidR="009E09D8" w:rsidRPr="000079C4" w:rsidRDefault="009E09D8" w:rsidP="009E0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Indeterminate (</w:t>
            </w:r>
            <w:r w:rsidR="00427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247F5AF" w14:textId="5DA06131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0" w:type="dxa"/>
          </w:tcPr>
          <w:p w14:paraId="3DA8FF5C" w14:textId="6CBD6D5D" w:rsidR="009E09D8" w:rsidRPr="000079C4" w:rsidRDefault="0042771A" w:rsidP="009E0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="007711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5AF4" w:rsidRPr="000079C4" w14:paraId="4D41B598" w14:textId="77777777" w:rsidTr="003B7B3F">
        <w:trPr>
          <w:trHeight w:val="840"/>
        </w:trPr>
        <w:tc>
          <w:tcPr>
            <w:tcW w:w="8494" w:type="dxa"/>
            <w:gridSpan w:val="3"/>
          </w:tcPr>
          <w:p w14:paraId="52F5BEC5" w14:textId="77777777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Aspergillus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Galactomannan antigen </w:t>
            </w: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Virclia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Monotest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results: positive values ≥0.2; negative values &lt;0.2; Indeterminate values between 0.16-0.19.</w:t>
            </w:r>
          </w:p>
          <w:p w14:paraId="4D75FC9B" w14:textId="7A125551" w:rsidR="009B5AF4" w:rsidRPr="000079C4" w:rsidRDefault="009B5AF4" w:rsidP="009B5AF4"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Platelia</w:t>
            </w:r>
            <w:proofErr w:type="spellEnd"/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 Aspergillus Antigen Assay result: Positive ≥0.5 in serum samples and either ≥0.5 or ≥1 in lower respiratory tract specimens.</w:t>
            </w:r>
            <w:r w:rsidRPr="000079C4">
              <w:t xml:space="preserve"> </w:t>
            </w:r>
          </w:p>
          <w:p w14:paraId="033617F5" w14:textId="2B056E81" w:rsidR="009B5AF4" w:rsidRPr="000079C4" w:rsidRDefault="009B5AF4" w:rsidP="009B5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>Broncho</w:t>
            </w:r>
            <w:r w:rsidR="00940B4A">
              <w:rPr>
                <w:rFonts w:ascii="Times New Roman" w:hAnsi="Times New Roman" w:cs="Times New Roman"/>
                <w:sz w:val="24"/>
                <w:szCs w:val="24"/>
              </w:rPr>
              <w:t>scopic</w:t>
            </w:r>
            <w:proofErr w:type="spellEnd"/>
            <w:r w:rsidR="00940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79C4">
              <w:rPr>
                <w:rFonts w:ascii="Times New Roman" w:hAnsi="Times New Roman" w:cs="Times New Roman"/>
                <w:sz w:val="24"/>
                <w:szCs w:val="24"/>
              </w:rPr>
              <w:t xml:space="preserve">aspirates (n=33); Tracheal aspirates (n=4). </w:t>
            </w:r>
          </w:p>
        </w:tc>
      </w:tr>
    </w:tbl>
    <w:p w14:paraId="24B7C1D5" w14:textId="77777777" w:rsidR="003470F1" w:rsidRPr="002C6A2A" w:rsidRDefault="003470F1"/>
    <w:sectPr w:rsidR="003470F1" w:rsidRPr="002C6A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2A"/>
    <w:rsid w:val="000079C4"/>
    <w:rsid w:val="00031426"/>
    <w:rsid w:val="001E1802"/>
    <w:rsid w:val="00273FD5"/>
    <w:rsid w:val="002A1FFA"/>
    <w:rsid w:val="002C6A2A"/>
    <w:rsid w:val="003470F1"/>
    <w:rsid w:val="003612FA"/>
    <w:rsid w:val="0042771A"/>
    <w:rsid w:val="004853B4"/>
    <w:rsid w:val="005024D5"/>
    <w:rsid w:val="005238C5"/>
    <w:rsid w:val="00527047"/>
    <w:rsid w:val="00530FA1"/>
    <w:rsid w:val="005A15EE"/>
    <w:rsid w:val="005A495F"/>
    <w:rsid w:val="00625845"/>
    <w:rsid w:val="00633266"/>
    <w:rsid w:val="006376E0"/>
    <w:rsid w:val="006A6DE4"/>
    <w:rsid w:val="00771128"/>
    <w:rsid w:val="00832FA3"/>
    <w:rsid w:val="00866333"/>
    <w:rsid w:val="008B3329"/>
    <w:rsid w:val="008D088F"/>
    <w:rsid w:val="00940B4A"/>
    <w:rsid w:val="00952AB9"/>
    <w:rsid w:val="009B5AF4"/>
    <w:rsid w:val="009E09D8"/>
    <w:rsid w:val="00A832E5"/>
    <w:rsid w:val="00BF50F3"/>
    <w:rsid w:val="00C0289D"/>
    <w:rsid w:val="00C91B37"/>
    <w:rsid w:val="00CE264C"/>
    <w:rsid w:val="00D20035"/>
    <w:rsid w:val="00D93AF8"/>
    <w:rsid w:val="00DA0BED"/>
    <w:rsid w:val="00DB57FF"/>
    <w:rsid w:val="00E021A3"/>
    <w:rsid w:val="00E62A50"/>
    <w:rsid w:val="00EA0963"/>
    <w:rsid w:val="00EB0936"/>
    <w:rsid w:val="00ED0D64"/>
    <w:rsid w:val="00EF7CAD"/>
    <w:rsid w:val="00F8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B9AE48"/>
  <w15:chartTrackingRefBased/>
  <w15:docId w15:val="{18CB5105-3419-41F4-BDA0-AE63E885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C6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079C4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853B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853B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853B4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53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53B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varro</dc:creator>
  <cp:keywords/>
  <dc:description/>
  <cp:lastModifiedBy>David Navarro</cp:lastModifiedBy>
  <cp:revision>2</cp:revision>
  <dcterms:created xsi:type="dcterms:W3CDTF">2024-05-14T14:33:00Z</dcterms:created>
  <dcterms:modified xsi:type="dcterms:W3CDTF">2024-05-1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6151c37e5160a75ac8a17056624fafac89fbc267c5cfdf3657d5881ee723b</vt:lpwstr>
  </property>
</Properties>
</file>